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423A" w:rsidRPr="00A60E86" w:rsidRDefault="00C16DC9" w:rsidP="00C16DC9">
      <w:pPr>
        <w:rPr>
          <w:rFonts w:ascii="Times New Roman" w:hAnsi="Times New Roman" w:cs="Times New Roman"/>
        </w:rPr>
      </w:pPr>
      <w:r w:rsidRPr="00A60E86">
        <w:rPr>
          <w:rFonts w:ascii="Times New Roman" w:hAnsi="Times New Roman" w:cs="Times New Roman"/>
          <w:b/>
        </w:rPr>
        <w:t>Supplementary Table 1</w:t>
      </w:r>
      <w:r w:rsidRPr="00A60E86">
        <w:rPr>
          <w:rFonts w:ascii="Times New Roman" w:hAnsi="Times New Roman" w:cs="Times New Roman"/>
        </w:rPr>
        <w:t xml:space="preserve"> lists the interaction partners of the Arabidopsis ILKs, their IDs, symbols (if known) and function.</w:t>
      </w:r>
    </w:p>
    <w:tbl>
      <w:tblPr>
        <w:tblW w:w="9571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1128"/>
        <w:gridCol w:w="1332"/>
        <w:gridCol w:w="1680"/>
        <w:gridCol w:w="1258"/>
        <w:gridCol w:w="4173"/>
      </w:tblGrid>
      <w:tr w:rsidR="00C16DC9" w:rsidRPr="00C16DC9" w:rsidTr="00C16DC9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LK protein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LK I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nteractor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teractor ID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teractor function</w:t>
            </w:r>
          </w:p>
        </w:tc>
      </w:tr>
      <w:tr w:rsidR="00C16DC9" w:rsidRPr="00C16DC9" w:rsidTr="00C16DC9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K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2G438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3G51920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2+-binding, signaling</w:t>
            </w:r>
          </w:p>
        </w:tc>
      </w:tr>
      <w:tr w:rsidR="00C16DC9" w:rsidRPr="00C16DC9" w:rsidTr="00C16DC9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K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2G438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K1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4G21940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2+-binding, signaling</w:t>
            </w:r>
          </w:p>
        </w:tc>
      </w:tr>
      <w:tr w:rsidR="00C16DC9" w:rsidRPr="00C16DC9" w:rsidTr="00C16DC9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K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2G438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5G37780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2+-binding, signaling</w:t>
            </w:r>
          </w:p>
        </w:tc>
      </w:tr>
      <w:tr w:rsidR="00C16DC9" w:rsidRPr="00C16DC9" w:rsidTr="00C16DC9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K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2G438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K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5G02620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-binding</w:t>
            </w:r>
          </w:p>
        </w:tc>
      </w:tr>
      <w:tr w:rsidR="00C16DC9" w:rsidRPr="00C16DC9" w:rsidTr="00C16DC9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K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2G438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K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3G21630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eptor/Signal transduction</w:t>
            </w:r>
          </w:p>
        </w:tc>
      </w:tr>
      <w:tr w:rsidR="00C16DC9" w:rsidRPr="00C16DC9" w:rsidTr="00C16DC9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K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2G438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K4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4G04570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eptor/Signal transduction</w:t>
            </w:r>
          </w:p>
        </w:tc>
      </w:tr>
      <w:tr w:rsidR="00C16DC9" w:rsidRPr="00C16DC9" w:rsidTr="00C16DC9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K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2G438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GS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3G26090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nal transduction</w:t>
            </w:r>
          </w:p>
        </w:tc>
      </w:tr>
      <w:tr w:rsidR="00C16DC9" w:rsidRPr="00C16DC9" w:rsidTr="00C16DC9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K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2G438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LO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1G11000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fficking/exocytosis</w:t>
            </w:r>
          </w:p>
        </w:tc>
      </w:tr>
      <w:tr w:rsidR="00C16DC9" w:rsidRPr="00C16DC9" w:rsidTr="00C16DC9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/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K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2G438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T1.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1G12110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er (nitrate transporter)</w:t>
            </w:r>
          </w:p>
        </w:tc>
      </w:tr>
      <w:bookmarkEnd w:id="0"/>
      <w:tr w:rsidR="00C16DC9" w:rsidRPr="00C16DC9" w:rsidTr="00C16DC9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K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2G438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T1.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1G69870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er (nitrate transporter)</w:t>
            </w:r>
          </w:p>
        </w:tc>
      </w:tr>
      <w:tr w:rsidR="00C16DC9" w:rsidRPr="00C16DC9" w:rsidTr="00C16DC9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K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2G438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R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2G02020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er (peptide transporter)</w:t>
            </w:r>
          </w:p>
        </w:tc>
      </w:tr>
      <w:tr w:rsidR="00C16DC9" w:rsidRPr="00C16DC9" w:rsidTr="00C16DC9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K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2G438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R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2G02040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er (peptide transporter)</w:t>
            </w:r>
          </w:p>
        </w:tc>
      </w:tr>
      <w:tr w:rsidR="00C16DC9" w:rsidRPr="00C16DC9" w:rsidTr="00C16DC9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K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2G438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X1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3G17630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er (cation/H+ exchanger)</w:t>
            </w:r>
          </w:p>
        </w:tc>
      </w:tr>
      <w:tr w:rsidR="00C16DC9" w:rsidRPr="00C16DC9" w:rsidTr="00C16DC9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K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2G438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X1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3G44930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er (cation/H+ exchanger)</w:t>
            </w:r>
          </w:p>
        </w:tc>
      </w:tr>
      <w:tr w:rsidR="00C16DC9" w:rsidRPr="00C16DC9" w:rsidTr="00C16DC9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K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2G438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R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3G54140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er (peptide transporter)</w:t>
            </w:r>
          </w:p>
        </w:tc>
      </w:tr>
      <w:tr w:rsidR="00C16DC9" w:rsidRPr="00C16DC9" w:rsidTr="00C16DC9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K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2G438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cS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4G00290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er (Mechanosensitive ion channel)</w:t>
            </w:r>
          </w:p>
        </w:tc>
      </w:tr>
      <w:tr w:rsidR="00C16DC9" w:rsidRPr="00C16DC9" w:rsidTr="00C16DC9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K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2G438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NGC1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4G30360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er (cyclic nucleotide-gated channel )</w:t>
            </w:r>
          </w:p>
        </w:tc>
      </w:tr>
      <w:tr w:rsidR="00C16DC9" w:rsidRPr="00C16DC9" w:rsidTr="00C16DC9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K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2G438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R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5G01180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er (peptide transporter)</w:t>
            </w:r>
          </w:p>
        </w:tc>
      </w:tr>
      <w:tr w:rsidR="00C16DC9" w:rsidRPr="00C16DC9" w:rsidTr="00C16DC9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K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2G438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5G41800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er (amino acid transporter)</w:t>
            </w:r>
          </w:p>
        </w:tc>
      </w:tr>
      <w:tr w:rsidR="00C16DC9" w:rsidRPr="00C16DC9" w:rsidTr="00C16DC9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K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2G438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K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4G13420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er (potassium transporter)</w:t>
            </w:r>
          </w:p>
        </w:tc>
      </w:tr>
      <w:tr w:rsidR="00C16DC9" w:rsidRPr="00C16DC9" w:rsidTr="00C16DC9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K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2G438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F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1G35160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nal transduction</w:t>
            </w:r>
          </w:p>
        </w:tc>
      </w:tr>
      <w:tr w:rsidR="00C16DC9" w:rsidRPr="00C16DC9" w:rsidTr="00C16DC9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K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2G318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P4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3G05710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fficking/exocytosis</w:t>
            </w:r>
          </w:p>
        </w:tc>
      </w:tr>
      <w:tr w:rsidR="00C16DC9" w:rsidRPr="00C16DC9" w:rsidTr="00C16DC9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K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2G318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N1_SYP12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3G11820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fficking/exocytosis</w:t>
            </w:r>
          </w:p>
        </w:tc>
      </w:tr>
      <w:tr w:rsidR="00C16DC9" w:rsidRPr="00C16DC9" w:rsidTr="00C16DC9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K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2G318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P12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4G03330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fficking/exocytosis</w:t>
            </w:r>
          </w:p>
        </w:tc>
      </w:tr>
      <w:tr w:rsidR="00C16DC9" w:rsidRPr="00C16DC9" w:rsidTr="00C16DC9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K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2G318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P13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5G08080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fficking/exocytosis</w:t>
            </w:r>
          </w:p>
        </w:tc>
      </w:tr>
      <w:tr w:rsidR="00C16DC9" w:rsidRPr="00C16DC9" w:rsidTr="00C16DC9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K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3G5876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LC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3G28180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l wall</w:t>
            </w:r>
          </w:p>
        </w:tc>
      </w:tr>
      <w:tr w:rsidR="00C16DC9" w:rsidRPr="00C16DC9" w:rsidTr="00C16DC9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K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3G5876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BL3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3G54260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 wall</w:t>
            </w:r>
          </w:p>
        </w:tc>
      </w:tr>
      <w:tr w:rsidR="00C16DC9" w:rsidRPr="00C16DC9" w:rsidTr="00C16DC9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K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3G5876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K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1G11050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nal transduction</w:t>
            </w:r>
          </w:p>
        </w:tc>
      </w:tr>
      <w:tr w:rsidR="00C16DC9" w:rsidRPr="00C16DC9" w:rsidTr="00C16DC9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K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3G5876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K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2G13790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nal transduction</w:t>
            </w:r>
          </w:p>
        </w:tc>
      </w:tr>
      <w:tr w:rsidR="00C16DC9" w:rsidRPr="00C16DC9" w:rsidTr="00C16DC9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K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3G5876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K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4G02010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nal transduction</w:t>
            </w:r>
          </w:p>
        </w:tc>
      </w:tr>
      <w:tr w:rsidR="00C16DC9" w:rsidRPr="00C16DC9" w:rsidTr="00C16DC9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K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3G5876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R2.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2G29100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er (glutamate receptor)</w:t>
            </w:r>
          </w:p>
        </w:tc>
      </w:tr>
      <w:tr w:rsidR="00C16DC9" w:rsidRPr="00C16DC9" w:rsidTr="00C16DC9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K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4G189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-binding EF-hand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2G41090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2+-binding, signaling</w:t>
            </w:r>
          </w:p>
        </w:tc>
      </w:tr>
      <w:tr w:rsidR="00C16DC9" w:rsidRPr="00C16DC9" w:rsidTr="00C16DC9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K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4G189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4_TCH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2G41100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2+-binding, signaling</w:t>
            </w:r>
          </w:p>
        </w:tc>
      </w:tr>
      <w:tr w:rsidR="00C16DC9" w:rsidRPr="00C16DC9" w:rsidTr="00C16DC9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K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4G189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3G43810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2+-binding, signaling</w:t>
            </w:r>
          </w:p>
        </w:tc>
      </w:tr>
      <w:tr w:rsidR="00C16DC9" w:rsidRPr="00C16DC9" w:rsidTr="00C16DC9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K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4G189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3G51920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2+-binding, signaling</w:t>
            </w:r>
          </w:p>
        </w:tc>
      </w:tr>
      <w:tr w:rsidR="00C16DC9" w:rsidRPr="00C16DC9" w:rsidTr="00C16DC9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K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4G189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ML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4G14640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2+-binding, signaling</w:t>
            </w:r>
          </w:p>
        </w:tc>
      </w:tr>
      <w:tr w:rsidR="00C16DC9" w:rsidRPr="00C16DC9" w:rsidTr="00C16DC9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K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4G189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5G21274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2+-binding, signaling</w:t>
            </w:r>
          </w:p>
        </w:tc>
      </w:tr>
      <w:tr w:rsidR="00C16DC9" w:rsidRPr="00C16DC9" w:rsidTr="00C16DC9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K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4G189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5G37780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2+-binding, signaling</w:t>
            </w:r>
          </w:p>
        </w:tc>
      </w:tr>
      <w:tr w:rsidR="00C16DC9" w:rsidRPr="00C16DC9" w:rsidTr="00C16DC9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K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4G189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X1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3G50220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 wall</w:t>
            </w:r>
          </w:p>
        </w:tc>
      </w:tr>
      <w:tr w:rsidR="00C16DC9" w:rsidRPr="00C16DC9" w:rsidTr="00C16DC9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K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4G189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NG/U-box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1G24440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degradation</w:t>
            </w:r>
          </w:p>
        </w:tc>
      </w:tr>
      <w:tr w:rsidR="00C16DC9" w:rsidRPr="00C16DC9" w:rsidTr="00C16DC9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ILK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4G189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RR-RLK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3G03770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eptor/Signal transduction</w:t>
            </w:r>
          </w:p>
        </w:tc>
      </w:tr>
      <w:tr w:rsidR="00C16DC9" w:rsidRPr="00C16DC9" w:rsidTr="00C16DC9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K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4G189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K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2G18170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nal transduction</w:t>
            </w:r>
          </w:p>
        </w:tc>
      </w:tr>
      <w:tr w:rsidR="00C16DC9" w:rsidRPr="00C16DC9" w:rsidTr="00C16DC9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K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4G189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PI4K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2G46500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nal transduction</w:t>
            </w:r>
          </w:p>
        </w:tc>
      </w:tr>
      <w:tr w:rsidR="00C16DC9" w:rsidRPr="00C16DC9" w:rsidTr="00C16DC9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K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4G189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T1;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4G28700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er (ammonium transporter)</w:t>
            </w:r>
          </w:p>
        </w:tc>
      </w:tr>
      <w:tr w:rsidR="00C16DC9" w:rsidRPr="00C16DC9" w:rsidTr="00C16DC9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K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1G140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L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2G01950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</w:tcPr>
          <w:p w:rsidR="00C16DC9" w:rsidRPr="00C16DC9" w:rsidRDefault="00C16DC9" w:rsidP="00C16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6D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eptor/Signal transduction</w:t>
            </w:r>
          </w:p>
        </w:tc>
      </w:tr>
    </w:tbl>
    <w:p w:rsidR="00C16DC9" w:rsidRPr="00C16DC9" w:rsidRDefault="00C16DC9" w:rsidP="00C16DC9"/>
    <w:sectPr w:rsidR="00C16DC9" w:rsidRPr="00C16D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475A2" w:rsidRDefault="003475A2" w:rsidP="00C16DC9">
      <w:pPr>
        <w:spacing w:after="0" w:line="240" w:lineRule="auto"/>
      </w:pPr>
      <w:r>
        <w:separator/>
      </w:r>
    </w:p>
  </w:endnote>
  <w:endnote w:type="continuationSeparator" w:id="0">
    <w:p w:rsidR="003475A2" w:rsidRDefault="003475A2" w:rsidP="00C16D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475A2" w:rsidRDefault="003475A2" w:rsidP="00C16DC9">
      <w:pPr>
        <w:spacing w:after="0" w:line="240" w:lineRule="auto"/>
      </w:pPr>
      <w:r>
        <w:separator/>
      </w:r>
    </w:p>
  </w:footnote>
  <w:footnote w:type="continuationSeparator" w:id="0">
    <w:p w:rsidR="003475A2" w:rsidRDefault="003475A2" w:rsidP="00C16D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YzMTQ1t7Q0NTM2NzNQ0lEKTi0uzszPAykwrAUAjqaLMSwAAAA="/>
  </w:docVars>
  <w:rsids>
    <w:rsidRoot w:val="00C16DC9"/>
    <w:rsid w:val="003475A2"/>
    <w:rsid w:val="00A60E86"/>
    <w:rsid w:val="00C16DC9"/>
    <w:rsid w:val="00D20845"/>
    <w:rsid w:val="00DC4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AD15FE-1D1A-409B-B330-E7D3192C3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16D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DC9"/>
  </w:style>
  <w:style w:type="paragraph" w:styleId="Footer">
    <w:name w:val="footer"/>
    <w:basedOn w:val="Normal"/>
    <w:link w:val="FooterChar"/>
    <w:uiPriority w:val="99"/>
    <w:unhideWhenUsed/>
    <w:rsid w:val="00C16D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6D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732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5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0312f9b2-b44e-4223-9db9-84eee2e3b8f2">Table</DocumentType>
    <FileFormat xmlns="0312f9b2-b44e-4223-9db9-84eee2e3b8f2">DOCX</FileFormat>
    <StageName xmlns="0312f9b2-b44e-4223-9db9-84eee2e3b8f2">Author's Proof</StageName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Table 1.docx</TitleName>
    <DocumentId xmlns="0312f9b2-b44e-4223-9db9-84eee2e3b8f2">Table 1.docx</DocumentId>
    <IsDeleted xmlns="0312f9b2-b44e-4223-9db9-84eee2e3b8f2">false</IsDeleted>
  </documentManagement>
</p:properties>
</file>

<file path=customXml/itemProps1.xml><?xml version="1.0" encoding="utf-8"?>
<ds:datastoreItem xmlns:ds="http://schemas.openxmlformats.org/officeDocument/2006/customXml" ds:itemID="{578F94A7-5D50-4CEE-BF9F-5087CDC97AB2}"/>
</file>

<file path=customXml/itemProps2.xml><?xml version="1.0" encoding="utf-8"?>
<ds:datastoreItem xmlns:ds="http://schemas.openxmlformats.org/officeDocument/2006/customXml" ds:itemID="{3BB320A0-365B-4DAF-851B-465F005128B4}"/>
</file>

<file path=customXml/itemProps3.xml><?xml version="1.0" encoding="utf-8"?>
<ds:datastoreItem xmlns:ds="http://schemas.openxmlformats.org/officeDocument/2006/customXml" ds:itemID="{4F6CA320-C478-4C7C-8DE0-23ED4850B41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409</Words>
  <Characters>2409</Characters>
  <Application>Microsoft Office Word</Application>
  <DocSecurity>0</DocSecurity>
  <Lines>37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ina Popescu</dc:creator>
  <cp:keywords/>
  <dc:description/>
  <cp:lastModifiedBy>Sorina Popescu</cp:lastModifiedBy>
  <cp:revision>2</cp:revision>
  <dcterms:created xsi:type="dcterms:W3CDTF">2017-03-10T17:46:00Z</dcterms:created>
  <dcterms:modified xsi:type="dcterms:W3CDTF">2017-03-10T1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345C25C7EA3A4AB215BEDE15084701</vt:lpwstr>
  </property>
</Properties>
</file>